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E1B" w:rsidRPr="003C3B9C" w:rsidRDefault="00783E1B" w:rsidP="00783E1B">
      <w:pPr>
        <w:pStyle w:val="Caption"/>
        <w:spacing w:after="0" w:line="360" w:lineRule="auto"/>
        <w:rPr>
          <w:rFonts w:ascii="Arial" w:hAnsi="Arial" w:cs="Arial"/>
          <w:iCs w:val="0"/>
          <w:color w:val="auto"/>
          <w:sz w:val="24"/>
          <w:szCs w:val="24"/>
        </w:rPr>
      </w:pPr>
      <w:proofErr w:type="gramStart"/>
      <w:r>
        <w:rPr>
          <w:rFonts w:ascii="Arial" w:hAnsi="Arial" w:cs="Arial"/>
          <w:iCs w:val="0"/>
          <w:color w:val="auto"/>
          <w:sz w:val="24"/>
          <w:szCs w:val="24"/>
        </w:rPr>
        <w:t>Additional file 3.</w:t>
      </w:r>
      <w:proofErr w:type="gramEnd"/>
      <w:r>
        <w:rPr>
          <w:rFonts w:ascii="Arial" w:hAnsi="Arial" w:cs="Arial"/>
          <w:iCs w:val="0"/>
          <w:color w:val="auto"/>
          <w:sz w:val="24"/>
          <w:szCs w:val="24"/>
        </w:rPr>
        <w:t xml:space="preserve"> Antipsychotic medication use and mean possession ratio among the CTO cohorts.</w:t>
      </w:r>
    </w:p>
    <w:tbl>
      <w:tblPr>
        <w:tblStyle w:val="TableGrid"/>
        <w:tblW w:w="5033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023"/>
        <w:gridCol w:w="1024"/>
        <w:gridCol w:w="1026"/>
        <w:gridCol w:w="1026"/>
        <w:gridCol w:w="1028"/>
        <w:gridCol w:w="1029"/>
        <w:gridCol w:w="1026"/>
        <w:gridCol w:w="33"/>
        <w:gridCol w:w="1058"/>
      </w:tblGrid>
      <w:tr w:rsidR="00783E1B" w:rsidRPr="002A7D0A" w:rsidTr="00A562BB">
        <w:trPr>
          <w:trHeight w:val="382"/>
        </w:trPr>
        <w:tc>
          <w:tcPr>
            <w:tcW w:w="709" w:type="pct"/>
          </w:tcPr>
          <w:p w:rsidR="00783E1B" w:rsidRPr="002A7D0A" w:rsidRDefault="00783E1B" w:rsidP="00A562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91" w:type="pct"/>
            <w:gridSpan w:val="9"/>
            <w:tcBorders>
              <w:bottom w:val="dashSmallGap" w:sz="4" w:space="0" w:color="auto"/>
            </w:tcBorders>
            <w:vAlign w:val="center"/>
          </w:tcPr>
          <w:p w:rsidR="00783E1B" w:rsidRPr="00460AB3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0AB3">
              <w:rPr>
                <w:rFonts w:ascii="Arial" w:hAnsi="Arial" w:cs="Arial"/>
                <w:sz w:val="18"/>
                <w:szCs w:val="18"/>
              </w:rPr>
              <w:t>CTO status</w:t>
            </w:r>
          </w:p>
        </w:tc>
      </w:tr>
      <w:tr w:rsidR="00783E1B" w:rsidRPr="002A7D0A" w:rsidTr="00A562BB">
        <w:trPr>
          <w:trHeight w:val="586"/>
        </w:trPr>
        <w:tc>
          <w:tcPr>
            <w:tcW w:w="709" w:type="pct"/>
            <w:tcBorders>
              <w:bottom w:val="nil"/>
            </w:tcBorders>
          </w:tcPr>
          <w:p w:rsidR="00783E1B" w:rsidRPr="002A7D0A" w:rsidRDefault="00783E1B" w:rsidP="00A562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:rsidR="00783E1B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post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  <w:r w:rsidRPr="004C1226" w:rsidDel="000018A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783E1B" w:rsidRPr="00460AB3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689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57%)</w:t>
            </w:r>
          </w:p>
        </w:tc>
        <w:tc>
          <w:tcPr>
            <w:tcW w:w="1064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:rsidR="00783E1B" w:rsidRPr="004C1226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4C1226">
              <w:rPr>
                <w:rFonts w:ascii="Arial" w:hAnsi="Arial" w:cs="Arial"/>
                <w:sz w:val="18"/>
                <w:szCs w:val="18"/>
              </w:rPr>
              <w:t>post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</w:p>
          <w:p w:rsidR="00783E1B" w:rsidRPr="00460AB3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275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23%)</w:t>
            </w:r>
          </w:p>
        </w:tc>
        <w:tc>
          <w:tcPr>
            <w:tcW w:w="1067" w:type="pct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:rsidR="00783E1B" w:rsidRPr="004C1226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4C1226">
              <w:rPr>
                <w:rFonts w:ascii="Arial" w:hAnsi="Arial" w:cs="Arial"/>
                <w:sz w:val="18"/>
                <w:szCs w:val="18"/>
              </w:rPr>
              <w:t>post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</w:p>
          <w:p w:rsidR="00783E1B" w:rsidRPr="00460AB3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133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11%)</w:t>
            </w:r>
          </w:p>
        </w:tc>
        <w:tc>
          <w:tcPr>
            <w:tcW w:w="1098" w:type="pct"/>
            <w:gridSpan w:val="3"/>
            <w:tcBorders>
              <w:top w:val="dashSmallGap" w:sz="4" w:space="0" w:color="auto"/>
              <w:bottom w:val="nil"/>
            </w:tcBorders>
            <w:vAlign w:val="center"/>
          </w:tcPr>
          <w:p w:rsidR="00783E1B" w:rsidRPr="004C1226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pre=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Pr="004C1226">
              <w:rPr>
                <w:rFonts w:ascii="Arial" w:hAnsi="Arial" w:cs="Arial"/>
                <w:sz w:val="18"/>
                <w:szCs w:val="18"/>
              </w:rPr>
              <w:t>post=</w:t>
            </w: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4C1226">
              <w:rPr>
                <w:rFonts w:ascii="Arial" w:hAnsi="Arial" w:cs="Arial"/>
                <w:sz w:val="18"/>
                <w:szCs w:val="18"/>
              </w:rPr>
              <w:t>es</w:t>
            </w:r>
          </w:p>
          <w:p w:rsidR="00783E1B" w:rsidRPr="00460AB3" w:rsidRDefault="00783E1B" w:rsidP="00A562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4C1226">
              <w:rPr>
                <w:rFonts w:ascii="Arial" w:hAnsi="Arial" w:cs="Arial"/>
                <w:sz w:val="18"/>
                <w:szCs w:val="18"/>
              </w:rPr>
              <w:t>=114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1226">
              <w:rPr>
                <w:rFonts w:ascii="Arial" w:hAnsi="Arial" w:cs="Arial"/>
                <w:sz w:val="18"/>
                <w:szCs w:val="18"/>
              </w:rPr>
              <w:t xml:space="preserve"> 9%)</w:t>
            </w:r>
          </w:p>
        </w:tc>
      </w:tr>
      <w:tr w:rsidR="00783E1B" w:rsidRPr="002A7D0A" w:rsidTr="00A562BB">
        <w:trPr>
          <w:trHeight w:val="251"/>
        </w:trPr>
        <w:tc>
          <w:tcPr>
            <w:tcW w:w="709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566" w:type="pct"/>
            <w:gridSpan w:val="2"/>
            <w:tcBorders>
              <w:top w:val="nil"/>
              <w:bottom w:val="single" w:sz="4" w:space="0" w:color="auto"/>
            </w:tcBorders>
          </w:tcPr>
          <w:p w:rsidR="00783E1B" w:rsidRPr="002A7D0A" w:rsidRDefault="00783E1B" w:rsidP="00A562BB">
            <w:pPr>
              <w:ind w:left="-57" w:right="-5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1226">
              <w:rPr>
                <w:rFonts w:ascii="Arial" w:hAnsi="Arial" w:cs="Arial"/>
                <w:color w:val="000000"/>
                <w:sz w:val="18"/>
                <w:szCs w:val="18"/>
              </w:rPr>
              <w:t>post-index</w:t>
            </w:r>
          </w:p>
        </w:tc>
      </w:tr>
      <w:tr w:rsidR="00783E1B" w:rsidRPr="002A7D0A" w:rsidTr="00A562BB">
        <w:tc>
          <w:tcPr>
            <w:tcW w:w="2835" w:type="pct"/>
            <w:gridSpan w:val="5"/>
            <w:tcBorders>
              <w:top w:val="single" w:sz="4" w:space="0" w:color="auto"/>
            </w:tcBorders>
            <w:vAlign w:val="center"/>
          </w:tcPr>
          <w:p w:rsidR="00783E1B" w:rsidRPr="002A5B71" w:rsidRDefault="00783E1B" w:rsidP="00A562BB">
            <w:pPr>
              <w:spacing w:before="120" w:after="120"/>
              <w:ind w:left="-107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eceived ≥1 dispensation, n (%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783E1B" w:rsidRPr="002A7D0A" w:rsidRDefault="00783E1B" w:rsidP="00A562BB">
            <w:pPr>
              <w:spacing w:before="120" w:after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783E1B" w:rsidRPr="002A7D0A" w:rsidRDefault="00783E1B" w:rsidP="00A562BB">
            <w:pPr>
              <w:spacing w:before="120" w:after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783E1B" w:rsidRPr="002A7D0A" w:rsidRDefault="00783E1B" w:rsidP="00A562BB">
            <w:pPr>
              <w:spacing w:before="120" w:after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</w:tcPr>
          <w:p w:rsidR="00783E1B" w:rsidRPr="002A7D0A" w:rsidRDefault="00783E1B" w:rsidP="00A562BB">
            <w:pPr>
              <w:spacing w:before="120" w:after="12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3E1B" w:rsidRPr="002A7D0A" w:rsidTr="00A562BB">
        <w:tc>
          <w:tcPr>
            <w:tcW w:w="709" w:type="pct"/>
          </w:tcPr>
          <w:p w:rsidR="00783E1B" w:rsidRDefault="00783E1B" w:rsidP="00A562BB">
            <w:pPr>
              <w:spacing w:after="60"/>
              <w:ind w:left="35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al</w:t>
            </w:r>
          </w:p>
        </w:tc>
        <w:tc>
          <w:tcPr>
            <w:tcW w:w="531" w:type="pct"/>
            <w:vAlign w:val="center"/>
          </w:tcPr>
          <w:p w:rsidR="00783E1B" w:rsidRPr="002A7D0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783E1B" w:rsidRPr="002A7D0A" w:rsidRDefault="00783E1B" w:rsidP="00A562BB">
            <w:pPr>
              <w:spacing w:after="60"/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783E1B" w:rsidRPr="002A7D0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783E1B" w:rsidRPr="002A7D0A" w:rsidRDefault="00783E1B" w:rsidP="00A562BB">
            <w:pPr>
              <w:spacing w:after="60"/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783E1B" w:rsidRPr="002A7D0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783E1B" w:rsidRPr="002A7D0A" w:rsidRDefault="00783E1B" w:rsidP="00A562BB">
            <w:pPr>
              <w:spacing w:after="60"/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783E1B" w:rsidRPr="002A7D0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pct"/>
            <w:gridSpan w:val="2"/>
            <w:vAlign w:val="center"/>
          </w:tcPr>
          <w:p w:rsidR="00783E1B" w:rsidRPr="002A7D0A" w:rsidRDefault="00783E1B" w:rsidP="00A562BB">
            <w:pPr>
              <w:spacing w:after="60"/>
              <w:ind w:left="-57"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3E1B" w:rsidRPr="002A7D0A" w:rsidTr="00A562BB">
        <w:tc>
          <w:tcPr>
            <w:tcW w:w="709" w:type="pct"/>
          </w:tcPr>
          <w:p w:rsidR="00783E1B" w:rsidRPr="002A7D0A" w:rsidRDefault="00783E1B" w:rsidP="00A562BB">
            <w:pPr>
              <w:spacing w:after="60"/>
              <w:ind w:left="177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 generation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 (11.8%)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 (10.4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9.1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9.8%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9.0%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 (&lt;7.5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10.5%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5.8%)</w:t>
            </w:r>
          </w:p>
        </w:tc>
      </w:tr>
      <w:tr w:rsidR="00783E1B" w:rsidRPr="002A7D0A" w:rsidTr="00A562BB">
        <w:tc>
          <w:tcPr>
            <w:tcW w:w="709" w:type="pct"/>
          </w:tcPr>
          <w:p w:rsidR="00783E1B" w:rsidRPr="002A7D0A" w:rsidRDefault="00783E1B" w:rsidP="00A562BB">
            <w:pPr>
              <w:spacing w:after="60"/>
              <w:ind w:left="177" w:right="-1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 generation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 (81.4%)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9 (71.0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 (76.4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 (64.7%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78.9%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 (60.2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78.9%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 (82.5%)</w:t>
            </w:r>
          </w:p>
        </w:tc>
      </w:tr>
      <w:tr w:rsidR="00783E1B" w:rsidRPr="002A7D0A" w:rsidTr="00A562BB">
        <w:tc>
          <w:tcPr>
            <w:tcW w:w="1771" w:type="pct"/>
            <w:gridSpan w:val="3"/>
            <w:vAlign w:val="center"/>
          </w:tcPr>
          <w:p w:rsidR="00783E1B" w:rsidRPr="001F3D8A" w:rsidRDefault="00783E1B" w:rsidP="00A562BB">
            <w:pPr>
              <w:spacing w:after="60"/>
              <w:ind w:left="35" w:right="39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ng acting-injectable</w:t>
            </w:r>
          </w:p>
        </w:tc>
        <w:tc>
          <w:tcPr>
            <w:tcW w:w="532" w:type="pct"/>
            <w:vAlign w:val="center"/>
          </w:tcPr>
          <w:p w:rsidR="00783E1B" w:rsidRPr="001F3D8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783E1B" w:rsidRPr="002A7D0A" w:rsidRDefault="00783E1B" w:rsidP="00A562BB">
            <w:pPr>
              <w:spacing w:after="60"/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783E1B" w:rsidRPr="002A7D0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783E1B" w:rsidRPr="002A7D0A" w:rsidRDefault="00783E1B" w:rsidP="00A562BB">
            <w:pPr>
              <w:spacing w:after="60"/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  <w:vAlign w:val="center"/>
          </w:tcPr>
          <w:p w:rsidR="00783E1B" w:rsidRPr="002A7D0A" w:rsidRDefault="00783E1B" w:rsidP="00A562BB">
            <w:pPr>
              <w:spacing w:after="60"/>
              <w:ind w:lef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pct"/>
            <w:gridSpan w:val="2"/>
            <w:vAlign w:val="center"/>
          </w:tcPr>
          <w:p w:rsidR="00783E1B" w:rsidRPr="002A7D0A" w:rsidRDefault="00783E1B" w:rsidP="00A562BB">
            <w:pPr>
              <w:spacing w:after="60"/>
              <w:ind w:right="397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3E1B" w:rsidRPr="002A7D0A" w:rsidTr="00A562BB">
        <w:tc>
          <w:tcPr>
            <w:tcW w:w="709" w:type="pct"/>
            <w:vAlign w:val="center"/>
          </w:tcPr>
          <w:p w:rsidR="00783E1B" w:rsidRPr="002A7D0A" w:rsidRDefault="00783E1B" w:rsidP="00A562BB">
            <w:pPr>
              <w:spacing w:after="60"/>
              <w:ind w:left="177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 generation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 (14.7%)</w:t>
            </w:r>
          </w:p>
        </w:tc>
        <w:tc>
          <w:tcPr>
            <w:tcW w:w="531" w:type="pct"/>
          </w:tcPr>
          <w:p w:rsidR="00783E1B" w:rsidRPr="001F3D8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4.9%)</w:t>
            </w:r>
          </w:p>
        </w:tc>
        <w:tc>
          <w:tcPr>
            <w:tcW w:w="532" w:type="pct"/>
          </w:tcPr>
          <w:p w:rsidR="00783E1B" w:rsidRPr="001F3D8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 (16.0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6.2%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17.3%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 (&lt;7.5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21.1%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spacing w:after="6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 (&lt;8.8%)</w:t>
            </w:r>
          </w:p>
        </w:tc>
      </w:tr>
      <w:tr w:rsidR="00783E1B" w:rsidRPr="002A7D0A" w:rsidTr="00A562BB">
        <w:tc>
          <w:tcPr>
            <w:tcW w:w="709" w:type="pct"/>
            <w:vAlign w:val="center"/>
          </w:tcPr>
          <w:p w:rsidR="00783E1B" w:rsidRPr="002A7D0A" w:rsidRDefault="00783E1B" w:rsidP="00A562BB">
            <w:pPr>
              <w:spacing w:after="120"/>
              <w:ind w:left="177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 generation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9 (100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 (100%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 (100%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spacing w:after="120"/>
              <w:ind w:left="-116" w:right="-136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 (100%)</w:t>
            </w:r>
          </w:p>
        </w:tc>
      </w:tr>
      <w:tr w:rsidR="00783E1B" w:rsidRPr="002A7D0A" w:rsidTr="00A562BB">
        <w:tc>
          <w:tcPr>
            <w:tcW w:w="5000" w:type="pct"/>
            <w:gridSpan w:val="10"/>
            <w:vAlign w:val="center"/>
          </w:tcPr>
          <w:p w:rsidR="00783E1B" w:rsidRPr="002A7D0A" w:rsidRDefault="00783E1B" w:rsidP="00A562BB">
            <w:pPr>
              <w:spacing w:after="60"/>
              <w:ind w:left="-10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edication possession ratio, mean (SD); mean difference [95% CI]</w:t>
            </w:r>
          </w:p>
        </w:tc>
      </w:tr>
      <w:tr w:rsidR="00783E1B" w:rsidRPr="002A7D0A" w:rsidTr="00A562BB">
        <w:trPr>
          <w:trHeight w:val="283"/>
        </w:trPr>
        <w:tc>
          <w:tcPr>
            <w:tcW w:w="709" w:type="pct"/>
          </w:tcPr>
          <w:p w:rsidR="00783E1B" w:rsidRPr="002A7D0A" w:rsidRDefault="00783E1B" w:rsidP="00A562BB">
            <w:pPr>
              <w:ind w:left="-107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0.41)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27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 (0.36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 (0.26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38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18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(0.41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23)</w:t>
            </w:r>
          </w:p>
        </w:tc>
      </w:tr>
      <w:tr w:rsidR="00783E1B" w:rsidRPr="002A7D0A" w:rsidTr="00A562BB">
        <w:tc>
          <w:tcPr>
            <w:tcW w:w="709" w:type="pct"/>
          </w:tcPr>
          <w:p w:rsidR="00783E1B" w:rsidRPr="002A7D0A" w:rsidRDefault="00783E1B" w:rsidP="00A562BB">
            <w:pPr>
              <w:spacing w:after="6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pct"/>
            <w:gridSpan w:val="2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4 [0.31, 0,38]</w:t>
            </w:r>
          </w:p>
        </w:tc>
        <w:tc>
          <w:tcPr>
            <w:tcW w:w="1064" w:type="pct"/>
            <w:gridSpan w:val="2"/>
          </w:tcPr>
          <w:p w:rsidR="00783E1B" w:rsidRPr="009633A6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44 [0.39, 0.48]</w:t>
            </w:r>
          </w:p>
        </w:tc>
        <w:tc>
          <w:tcPr>
            <w:tcW w:w="1067" w:type="pct"/>
            <w:gridSpan w:val="2"/>
          </w:tcPr>
          <w:p w:rsidR="00783E1B" w:rsidRPr="009D3C88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52 [0.44, 0.59]</w:t>
            </w:r>
          </w:p>
        </w:tc>
        <w:tc>
          <w:tcPr>
            <w:tcW w:w="1098" w:type="pct"/>
            <w:gridSpan w:val="3"/>
          </w:tcPr>
          <w:p w:rsidR="00783E1B" w:rsidRPr="00E12228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7 [0.29, 0.44]</w:t>
            </w:r>
          </w:p>
        </w:tc>
      </w:tr>
      <w:tr w:rsidR="00783E1B" w:rsidRPr="002A7D0A" w:rsidTr="00A562BB">
        <w:tc>
          <w:tcPr>
            <w:tcW w:w="709" w:type="pct"/>
          </w:tcPr>
          <w:p w:rsidR="00783E1B" w:rsidRPr="004C1226" w:rsidRDefault="00783E1B" w:rsidP="00A562BB">
            <w:pPr>
              <w:spacing w:after="60"/>
              <w:ind w:left="35" w:right="-1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al</w:t>
            </w:r>
          </w:p>
        </w:tc>
        <w:tc>
          <w:tcPr>
            <w:tcW w:w="531" w:type="pct"/>
          </w:tcPr>
          <w:p w:rsidR="00783E1B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1" w:type="pct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</w:tcPr>
          <w:p w:rsidR="00783E1B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</w:tcPr>
          <w:p w:rsidR="00783E1B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3E1B" w:rsidRPr="002A7D0A" w:rsidTr="00A562BB">
        <w:trPr>
          <w:trHeight w:val="287"/>
        </w:trPr>
        <w:tc>
          <w:tcPr>
            <w:tcW w:w="709" w:type="pct"/>
          </w:tcPr>
          <w:p w:rsidR="00783E1B" w:rsidRPr="002A7D0A" w:rsidRDefault="00783E1B" w:rsidP="00A562BB">
            <w:pPr>
              <w:ind w:left="184" w:right="-1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 generation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16)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15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0.11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0.11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0.10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(0.06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14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10)</w:t>
            </w:r>
          </w:p>
        </w:tc>
      </w:tr>
      <w:tr w:rsidR="00783E1B" w:rsidRPr="002A7D0A" w:rsidTr="00A562BB">
        <w:tc>
          <w:tcPr>
            <w:tcW w:w="709" w:type="pct"/>
          </w:tcPr>
          <w:p w:rsidR="00783E1B" w:rsidRPr="002A7D0A" w:rsidRDefault="00783E1B" w:rsidP="00A562BB">
            <w:pPr>
              <w:spacing w:after="12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pct"/>
            <w:gridSpan w:val="2"/>
          </w:tcPr>
          <w:p w:rsidR="00783E1B" w:rsidRPr="00503FF9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3FF9">
              <w:rPr>
                <w:rFonts w:ascii="Arial" w:hAnsi="Arial" w:cs="Arial"/>
                <w:sz w:val="18"/>
                <w:szCs w:val="18"/>
              </w:rPr>
              <w:t>-0.005 [-0.018, -0.008]</w:t>
            </w:r>
          </w:p>
        </w:tc>
        <w:tc>
          <w:tcPr>
            <w:tcW w:w="1064" w:type="pct"/>
            <w:gridSpan w:val="2"/>
          </w:tcPr>
          <w:p w:rsidR="00783E1B" w:rsidRPr="002A7D0A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 [-0.016, 0.020]</w:t>
            </w:r>
          </w:p>
        </w:tc>
        <w:tc>
          <w:tcPr>
            <w:tcW w:w="1067" w:type="pct"/>
            <w:gridSpan w:val="2"/>
          </w:tcPr>
          <w:p w:rsidR="00783E1B" w:rsidRPr="009D3C88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009 [-0.018, -0.001]</w:t>
            </w:r>
          </w:p>
        </w:tc>
        <w:tc>
          <w:tcPr>
            <w:tcW w:w="1098" w:type="pct"/>
            <w:gridSpan w:val="3"/>
          </w:tcPr>
          <w:p w:rsidR="00783E1B" w:rsidRPr="002A7D0A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1 [-0.037, 0.0.15]</w:t>
            </w:r>
          </w:p>
        </w:tc>
      </w:tr>
      <w:tr w:rsidR="00783E1B" w:rsidRPr="002A7D0A" w:rsidTr="00A562BB">
        <w:trPr>
          <w:trHeight w:val="283"/>
        </w:trPr>
        <w:tc>
          <w:tcPr>
            <w:tcW w:w="709" w:type="pct"/>
          </w:tcPr>
          <w:p w:rsidR="00783E1B" w:rsidRPr="002A7D0A" w:rsidRDefault="00783E1B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 generation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 (0.40)</w:t>
            </w:r>
          </w:p>
        </w:tc>
        <w:tc>
          <w:tcPr>
            <w:tcW w:w="531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 (0.42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0.34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38)</w:t>
            </w:r>
          </w:p>
        </w:tc>
        <w:tc>
          <w:tcPr>
            <w:tcW w:w="533" w:type="pct"/>
          </w:tcPr>
          <w:p w:rsidR="00783E1B" w:rsidRPr="00924395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0.37 (0.39)</w:t>
            </w:r>
          </w:p>
        </w:tc>
        <w:tc>
          <w:tcPr>
            <w:tcW w:w="534" w:type="pct"/>
          </w:tcPr>
          <w:p w:rsidR="00783E1B" w:rsidRPr="00924395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0.36 (0.43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40)</w:t>
            </w:r>
          </w:p>
        </w:tc>
        <w:tc>
          <w:tcPr>
            <w:tcW w:w="566" w:type="pct"/>
            <w:gridSpan w:val="2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0.38)</w:t>
            </w:r>
          </w:p>
        </w:tc>
      </w:tr>
      <w:tr w:rsidR="00783E1B" w:rsidRPr="002A7D0A" w:rsidTr="00A562BB">
        <w:tc>
          <w:tcPr>
            <w:tcW w:w="709" w:type="pct"/>
          </w:tcPr>
          <w:p w:rsidR="00783E1B" w:rsidRPr="002A7D0A" w:rsidRDefault="00783E1B" w:rsidP="00A562BB">
            <w:pPr>
              <w:spacing w:after="60"/>
              <w:ind w:left="1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pct"/>
            <w:gridSpan w:val="2"/>
          </w:tcPr>
          <w:p w:rsidR="00783E1B" w:rsidRPr="00503FF9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0 [-0.065, -0.004]</w:t>
            </w:r>
          </w:p>
        </w:tc>
        <w:tc>
          <w:tcPr>
            <w:tcW w:w="1064" w:type="pct"/>
            <w:gridSpan w:val="2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5 [-0.052, 0.042]</w:t>
            </w:r>
          </w:p>
        </w:tc>
        <w:tc>
          <w:tcPr>
            <w:tcW w:w="1067" w:type="pct"/>
            <w:gridSpan w:val="2"/>
          </w:tcPr>
          <w:p w:rsidR="00783E1B" w:rsidRPr="00924395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-0.016 [-0.100, 0.068]</w:t>
            </w:r>
          </w:p>
        </w:tc>
        <w:tc>
          <w:tcPr>
            <w:tcW w:w="1098" w:type="pct"/>
            <w:gridSpan w:val="3"/>
          </w:tcPr>
          <w:p w:rsidR="00783E1B" w:rsidRPr="002A7D0A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 [-0.056, 0.091]</w:t>
            </w:r>
          </w:p>
        </w:tc>
      </w:tr>
      <w:tr w:rsidR="00783E1B" w:rsidRPr="002A7D0A" w:rsidTr="00A562BB">
        <w:tc>
          <w:tcPr>
            <w:tcW w:w="1771" w:type="pct"/>
            <w:gridSpan w:val="3"/>
          </w:tcPr>
          <w:p w:rsidR="00783E1B" w:rsidRPr="00D40ABD" w:rsidRDefault="00783E1B" w:rsidP="00A562BB">
            <w:pPr>
              <w:spacing w:after="60"/>
              <w:ind w:left="35" w:right="-15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ng acting-injectable</w:t>
            </w:r>
          </w:p>
        </w:tc>
        <w:tc>
          <w:tcPr>
            <w:tcW w:w="532" w:type="pct"/>
          </w:tcPr>
          <w:p w:rsidR="00783E1B" w:rsidRPr="00D40ABD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</w:tcPr>
          <w:p w:rsidR="00783E1B" w:rsidRPr="00D40ABD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:rsidR="00783E1B" w:rsidRPr="00D40ABD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4" w:type="pct"/>
          </w:tcPr>
          <w:p w:rsidR="00783E1B" w:rsidRPr="00D40ABD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" w:type="pct"/>
          </w:tcPr>
          <w:p w:rsidR="00783E1B" w:rsidRPr="00D40ABD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6" w:type="pct"/>
            <w:gridSpan w:val="2"/>
          </w:tcPr>
          <w:p w:rsidR="00783E1B" w:rsidRPr="00D40ABD" w:rsidRDefault="00783E1B" w:rsidP="00A562BB">
            <w:pPr>
              <w:spacing w:after="6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3E1B" w:rsidRPr="00924395" w:rsidTr="00A562BB">
        <w:trPr>
          <w:trHeight w:val="283"/>
        </w:trPr>
        <w:tc>
          <w:tcPr>
            <w:tcW w:w="709" w:type="pct"/>
          </w:tcPr>
          <w:p w:rsidR="00783E1B" w:rsidRPr="002A7D0A" w:rsidRDefault="00783E1B" w:rsidP="00A562BB">
            <w:pPr>
              <w:ind w:left="184" w:right="-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 generation</w:t>
            </w:r>
          </w:p>
        </w:tc>
        <w:tc>
          <w:tcPr>
            <w:tcW w:w="531" w:type="pct"/>
          </w:tcPr>
          <w:p w:rsidR="00783E1B" w:rsidRPr="00924395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0.07 (0.21)</w:t>
            </w:r>
          </w:p>
        </w:tc>
        <w:tc>
          <w:tcPr>
            <w:tcW w:w="531" w:type="pct"/>
          </w:tcPr>
          <w:p w:rsidR="00783E1B" w:rsidRPr="00924395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0.02 (0.10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17)</w:t>
            </w:r>
          </w:p>
        </w:tc>
        <w:tc>
          <w:tcPr>
            <w:tcW w:w="532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0.10)</w:t>
            </w:r>
          </w:p>
        </w:tc>
        <w:tc>
          <w:tcPr>
            <w:tcW w:w="533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15)</w:t>
            </w:r>
          </w:p>
        </w:tc>
        <w:tc>
          <w:tcPr>
            <w:tcW w:w="534" w:type="pct"/>
          </w:tcPr>
          <w:p w:rsidR="00783E1B" w:rsidRPr="002A7D0A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(0.13)</w:t>
            </w:r>
          </w:p>
        </w:tc>
        <w:tc>
          <w:tcPr>
            <w:tcW w:w="532" w:type="pct"/>
          </w:tcPr>
          <w:p w:rsidR="00783E1B" w:rsidRPr="00924395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0.11 (0.26)</w:t>
            </w:r>
          </w:p>
        </w:tc>
        <w:tc>
          <w:tcPr>
            <w:tcW w:w="566" w:type="pct"/>
            <w:gridSpan w:val="2"/>
          </w:tcPr>
          <w:p w:rsidR="00783E1B" w:rsidRPr="00924395" w:rsidRDefault="00783E1B" w:rsidP="00A562BB">
            <w:pPr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sz w:val="18"/>
                <w:szCs w:val="18"/>
              </w:rPr>
              <w:t>0.02 (0.09)</w:t>
            </w:r>
          </w:p>
        </w:tc>
      </w:tr>
      <w:tr w:rsidR="00783E1B" w:rsidRPr="00924395" w:rsidTr="00A562BB">
        <w:trPr>
          <w:trHeight w:val="345"/>
        </w:trPr>
        <w:tc>
          <w:tcPr>
            <w:tcW w:w="709" w:type="pct"/>
          </w:tcPr>
          <w:p w:rsidR="00783E1B" w:rsidRPr="002A7D0A" w:rsidRDefault="00783E1B" w:rsidP="00A562BB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pct"/>
            <w:gridSpan w:val="2"/>
          </w:tcPr>
          <w:p w:rsidR="00783E1B" w:rsidRPr="00924395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395">
              <w:rPr>
                <w:rFonts w:ascii="Arial" w:hAnsi="Arial" w:cs="Arial"/>
                <w:b/>
                <w:bCs/>
                <w:sz w:val="18"/>
                <w:szCs w:val="18"/>
              </w:rPr>
              <w:t>-0.05 [-0.07, -0.04]</w:t>
            </w:r>
          </w:p>
        </w:tc>
        <w:tc>
          <w:tcPr>
            <w:tcW w:w="1064" w:type="pct"/>
            <w:gridSpan w:val="2"/>
          </w:tcPr>
          <w:p w:rsidR="00783E1B" w:rsidRPr="00382A7F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0.03 [-0.05, -0.02]</w:t>
            </w:r>
          </w:p>
        </w:tc>
        <w:tc>
          <w:tcPr>
            <w:tcW w:w="1067" w:type="pct"/>
            <w:gridSpan w:val="2"/>
          </w:tcPr>
          <w:p w:rsidR="00783E1B" w:rsidRPr="002A7D0A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 [-0.05, 0.01]</w:t>
            </w:r>
          </w:p>
        </w:tc>
        <w:tc>
          <w:tcPr>
            <w:tcW w:w="1098" w:type="pct"/>
            <w:gridSpan w:val="3"/>
          </w:tcPr>
          <w:p w:rsidR="00783E1B" w:rsidRPr="00924395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4395">
              <w:rPr>
                <w:rFonts w:ascii="Arial" w:hAnsi="Arial" w:cs="Arial"/>
                <w:b/>
                <w:bCs/>
                <w:sz w:val="18"/>
                <w:szCs w:val="18"/>
              </w:rPr>
              <w:t>-0.09 [-0.13, -0.04]</w:t>
            </w:r>
          </w:p>
        </w:tc>
      </w:tr>
      <w:tr w:rsidR="00783E1B" w:rsidRPr="002A7D0A" w:rsidTr="00A562BB">
        <w:trPr>
          <w:trHeight w:val="283"/>
        </w:trPr>
        <w:tc>
          <w:tcPr>
            <w:tcW w:w="709" w:type="pct"/>
          </w:tcPr>
          <w:p w:rsidR="00783E1B" w:rsidRPr="002A7D0A" w:rsidRDefault="00783E1B" w:rsidP="00A562BB">
            <w:pPr>
              <w:ind w:left="177" w:right="-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 generation</w:t>
            </w:r>
          </w:p>
        </w:tc>
        <w:tc>
          <w:tcPr>
            <w:tcW w:w="531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31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34)</w:t>
            </w:r>
          </w:p>
        </w:tc>
        <w:tc>
          <w:tcPr>
            <w:tcW w:w="532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32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32)</w:t>
            </w:r>
          </w:p>
        </w:tc>
        <w:tc>
          <w:tcPr>
            <w:tcW w:w="533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34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28)</w:t>
            </w:r>
          </w:p>
        </w:tc>
        <w:tc>
          <w:tcPr>
            <w:tcW w:w="549" w:type="pct"/>
            <w:gridSpan w:val="2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549" w:type="pct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3E1B" w:rsidRPr="002A7D0A" w:rsidTr="00A562BB">
        <w:trPr>
          <w:trHeight w:val="345"/>
        </w:trPr>
        <w:tc>
          <w:tcPr>
            <w:tcW w:w="709" w:type="pct"/>
          </w:tcPr>
          <w:p w:rsidR="00783E1B" w:rsidRPr="002A7D0A" w:rsidRDefault="00783E1B" w:rsidP="00A562BB">
            <w:pPr>
              <w:ind w:right="-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pct"/>
            <w:gridSpan w:val="2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1064" w:type="pct"/>
            <w:gridSpan w:val="2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1067" w:type="pct"/>
            <w:gridSpan w:val="2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  <w:tc>
          <w:tcPr>
            <w:tcW w:w="1098" w:type="pct"/>
            <w:gridSpan w:val="3"/>
          </w:tcPr>
          <w:p w:rsidR="00783E1B" w:rsidRPr="00CF6B66" w:rsidRDefault="00783E1B" w:rsidP="00A562BB">
            <w:pPr>
              <w:spacing w:after="120"/>
              <w:ind w:left="-116" w:right="-15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 (N/A)</w:t>
            </w:r>
          </w:p>
        </w:tc>
      </w:tr>
    </w:tbl>
    <w:p w:rsidR="00783E1B" w:rsidRPr="00495143" w:rsidRDefault="00783E1B" w:rsidP="00783E1B">
      <w:pPr>
        <w:spacing w:before="120" w:after="0" w:line="276" w:lineRule="auto"/>
        <w:rPr>
          <w:rFonts w:ascii="Arial" w:hAnsi="Arial" w:cs="Arial"/>
          <w:sz w:val="18"/>
          <w:szCs w:val="18"/>
        </w:rPr>
      </w:pPr>
      <w:r w:rsidRPr="00533855">
        <w:rPr>
          <w:rFonts w:ascii="Arial" w:hAnsi="Arial" w:cs="Arial"/>
          <w:b/>
          <w:bCs/>
          <w:sz w:val="18"/>
          <w:szCs w:val="18"/>
        </w:rPr>
        <w:t>Bolded</w:t>
      </w:r>
      <w:r>
        <w:rPr>
          <w:rFonts w:ascii="Arial" w:hAnsi="Arial" w:cs="Arial"/>
          <w:sz w:val="18"/>
          <w:szCs w:val="18"/>
        </w:rPr>
        <w:t xml:space="preserve"> mean difference </w:t>
      </w:r>
      <w:r w:rsidRPr="00533855">
        <w:rPr>
          <w:rFonts w:ascii="Arial" w:hAnsi="Arial" w:cs="Arial"/>
          <w:sz w:val="18"/>
          <w:szCs w:val="18"/>
        </w:rPr>
        <w:t xml:space="preserve">indicates statistically significant difference (p&lt;0.001) between </w:t>
      </w:r>
      <w:r>
        <w:rPr>
          <w:rFonts w:ascii="Arial" w:hAnsi="Arial" w:cs="Arial"/>
          <w:sz w:val="18"/>
          <w:szCs w:val="18"/>
        </w:rPr>
        <w:t xml:space="preserve">the </w:t>
      </w:r>
      <w:r w:rsidRPr="00533855">
        <w:rPr>
          <w:rFonts w:ascii="Arial" w:hAnsi="Arial" w:cs="Arial"/>
          <w:sz w:val="18"/>
          <w:szCs w:val="18"/>
        </w:rPr>
        <w:t xml:space="preserve">2-year </w:t>
      </w:r>
      <w:r>
        <w:rPr>
          <w:rFonts w:ascii="Arial" w:hAnsi="Arial" w:cs="Arial"/>
          <w:sz w:val="18"/>
          <w:szCs w:val="18"/>
        </w:rPr>
        <w:t>post</w:t>
      </w:r>
      <w:r w:rsidRPr="00533855">
        <w:rPr>
          <w:rFonts w:ascii="Arial" w:hAnsi="Arial" w:cs="Arial"/>
          <w:sz w:val="18"/>
          <w:szCs w:val="18"/>
        </w:rPr>
        <w:t>- and 2-year p</w:t>
      </w:r>
      <w:r>
        <w:rPr>
          <w:rFonts w:ascii="Arial" w:hAnsi="Arial" w:cs="Arial"/>
          <w:sz w:val="18"/>
          <w:szCs w:val="18"/>
        </w:rPr>
        <w:t>re</w:t>
      </w:r>
      <w:r w:rsidRPr="00533855">
        <w:rPr>
          <w:rFonts w:ascii="Arial" w:hAnsi="Arial" w:cs="Arial"/>
          <w:sz w:val="18"/>
          <w:szCs w:val="18"/>
        </w:rPr>
        <w:t xml:space="preserve">-index </w:t>
      </w:r>
      <w:r>
        <w:rPr>
          <w:rFonts w:ascii="Arial" w:hAnsi="Arial" w:cs="Arial"/>
          <w:sz w:val="18"/>
          <w:szCs w:val="18"/>
        </w:rPr>
        <w:t>periods using paired t-tests</w:t>
      </w:r>
      <w:r w:rsidRPr="00533855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Abbreviations: CI = confidence interval; </w:t>
      </w:r>
      <w:r w:rsidRPr="00533855">
        <w:rPr>
          <w:rFonts w:ascii="Arial" w:hAnsi="Arial" w:cs="Arial"/>
          <w:sz w:val="18"/>
          <w:szCs w:val="18"/>
        </w:rPr>
        <w:t>CTO = community treatment order</w:t>
      </w:r>
      <w:r>
        <w:rPr>
          <w:rFonts w:ascii="Arial" w:hAnsi="Arial" w:cs="Arial"/>
          <w:sz w:val="18"/>
          <w:szCs w:val="18"/>
        </w:rPr>
        <w:t>; SD = standard deviation.</w:t>
      </w:r>
      <w:r>
        <w:rPr>
          <w:rFonts w:ascii="Arial" w:hAnsi="Arial" w:cs="Arial"/>
          <w:iCs/>
          <w:sz w:val="24"/>
          <w:szCs w:val="24"/>
        </w:rPr>
        <w:br w:type="page"/>
      </w:r>
    </w:p>
    <w:p w:rsidR="00C60509" w:rsidRDefault="00C60509"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E1B"/>
    <w:rsid w:val="00013FB8"/>
    <w:rsid w:val="00025330"/>
    <w:rsid w:val="00031DB5"/>
    <w:rsid w:val="0004032A"/>
    <w:rsid w:val="00065920"/>
    <w:rsid w:val="000712C5"/>
    <w:rsid w:val="00080447"/>
    <w:rsid w:val="00083972"/>
    <w:rsid w:val="00097B6C"/>
    <w:rsid w:val="000B5ACD"/>
    <w:rsid w:val="000C6A6F"/>
    <w:rsid w:val="000C7D43"/>
    <w:rsid w:val="000E6156"/>
    <w:rsid w:val="000F7D35"/>
    <w:rsid w:val="00105A0E"/>
    <w:rsid w:val="00112F56"/>
    <w:rsid w:val="00116F42"/>
    <w:rsid w:val="00125B4A"/>
    <w:rsid w:val="001571A6"/>
    <w:rsid w:val="001638B6"/>
    <w:rsid w:val="001927A5"/>
    <w:rsid w:val="00193975"/>
    <w:rsid w:val="001A39D2"/>
    <w:rsid w:val="001D226C"/>
    <w:rsid w:val="001D4751"/>
    <w:rsid w:val="001D64DD"/>
    <w:rsid w:val="001E1EA9"/>
    <w:rsid w:val="001F24FB"/>
    <w:rsid w:val="001F4CAC"/>
    <w:rsid w:val="002132F3"/>
    <w:rsid w:val="00213C37"/>
    <w:rsid w:val="00214130"/>
    <w:rsid w:val="00215529"/>
    <w:rsid w:val="00232692"/>
    <w:rsid w:val="002475FE"/>
    <w:rsid w:val="0027690F"/>
    <w:rsid w:val="00290FFA"/>
    <w:rsid w:val="002A38B2"/>
    <w:rsid w:val="002A45CA"/>
    <w:rsid w:val="002B3CB1"/>
    <w:rsid w:val="002B705D"/>
    <w:rsid w:val="002C4172"/>
    <w:rsid w:val="002C63E0"/>
    <w:rsid w:val="002E6DBA"/>
    <w:rsid w:val="002F3FEB"/>
    <w:rsid w:val="003016D6"/>
    <w:rsid w:val="00314A77"/>
    <w:rsid w:val="00327C26"/>
    <w:rsid w:val="00356FFF"/>
    <w:rsid w:val="00373568"/>
    <w:rsid w:val="00380E9A"/>
    <w:rsid w:val="00381272"/>
    <w:rsid w:val="00386D62"/>
    <w:rsid w:val="00391617"/>
    <w:rsid w:val="003A0FC4"/>
    <w:rsid w:val="003B04B5"/>
    <w:rsid w:val="003C6DDA"/>
    <w:rsid w:val="003E315A"/>
    <w:rsid w:val="003F3C3F"/>
    <w:rsid w:val="00412A95"/>
    <w:rsid w:val="00415504"/>
    <w:rsid w:val="00416E6D"/>
    <w:rsid w:val="004300AC"/>
    <w:rsid w:val="004516A5"/>
    <w:rsid w:val="00462655"/>
    <w:rsid w:val="0046427E"/>
    <w:rsid w:val="004650CC"/>
    <w:rsid w:val="00465179"/>
    <w:rsid w:val="00472ED5"/>
    <w:rsid w:val="004B151A"/>
    <w:rsid w:val="004E262D"/>
    <w:rsid w:val="004F0357"/>
    <w:rsid w:val="004F0D5F"/>
    <w:rsid w:val="00500E66"/>
    <w:rsid w:val="005023F6"/>
    <w:rsid w:val="005113A2"/>
    <w:rsid w:val="005129B5"/>
    <w:rsid w:val="00520509"/>
    <w:rsid w:val="00521BB2"/>
    <w:rsid w:val="005263BA"/>
    <w:rsid w:val="0054638B"/>
    <w:rsid w:val="00547A59"/>
    <w:rsid w:val="00555864"/>
    <w:rsid w:val="005A683D"/>
    <w:rsid w:val="005B63B9"/>
    <w:rsid w:val="005D1948"/>
    <w:rsid w:val="005D5D0F"/>
    <w:rsid w:val="005E6C28"/>
    <w:rsid w:val="005F0C1D"/>
    <w:rsid w:val="00605869"/>
    <w:rsid w:val="00614BC9"/>
    <w:rsid w:val="00615EDD"/>
    <w:rsid w:val="00623ED9"/>
    <w:rsid w:val="00641790"/>
    <w:rsid w:val="00645C69"/>
    <w:rsid w:val="00651698"/>
    <w:rsid w:val="00656C23"/>
    <w:rsid w:val="0066474F"/>
    <w:rsid w:val="006717B5"/>
    <w:rsid w:val="006734D2"/>
    <w:rsid w:val="006A1918"/>
    <w:rsid w:val="006B003E"/>
    <w:rsid w:val="006C57F7"/>
    <w:rsid w:val="006E5D4F"/>
    <w:rsid w:val="007050EF"/>
    <w:rsid w:val="00705127"/>
    <w:rsid w:val="00717C74"/>
    <w:rsid w:val="00724EE5"/>
    <w:rsid w:val="007254AE"/>
    <w:rsid w:val="00732CC3"/>
    <w:rsid w:val="007607DB"/>
    <w:rsid w:val="007619B1"/>
    <w:rsid w:val="00782F50"/>
    <w:rsid w:val="00783E1B"/>
    <w:rsid w:val="00795AA9"/>
    <w:rsid w:val="007A0B7D"/>
    <w:rsid w:val="007B62BE"/>
    <w:rsid w:val="007B7CBF"/>
    <w:rsid w:val="007C22CC"/>
    <w:rsid w:val="007C5727"/>
    <w:rsid w:val="007D7C3C"/>
    <w:rsid w:val="007E1209"/>
    <w:rsid w:val="007F69A8"/>
    <w:rsid w:val="008142F6"/>
    <w:rsid w:val="00821A88"/>
    <w:rsid w:val="00823436"/>
    <w:rsid w:val="008247A1"/>
    <w:rsid w:val="00842C64"/>
    <w:rsid w:val="00845B53"/>
    <w:rsid w:val="00891897"/>
    <w:rsid w:val="008A26E8"/>
    <w:rsid w:val="008A5BDE"/>
    <w:rsid w:val="008C12E9"/>
    <w:rsid w:val="008C1AB8"/>
    <w:rsid w:val="008E076F"/>
    <w:rsid w:val="008E5C34"/>
    <w:rsid w:val="008F1E6B"/>
    <w:rsid w:val="009029A5"/>
    <w:rsid w:val="0090411A"/>
    <w:rsid w:val="00905104"/>
    <w:rsid w:val="00921FC6"/>
    <w:rsid w:val="009461B8"/>
    <w:rsid w:val="00965E89"/>
    <w:rsid w:val="0096793F"/>
    <w:rsid w:val="00987121"/>
    <w:rsid w:val="009A65E4"/>
    <w:rsid w:val="009B352B"/>
    <w:rsid w:val="009F4D23"/>
    <w:rsid w:val="00A030DF"/>
    <w:rsid w:val="00A248B1"/>
    <w:rsid w:val="00A37728"/>
    <w:rsid w:val="00A506B0"/>
    <w:rsid w:val="00A614CF"/>
    <w:rsid w:val="00A75CF2"/>
    <w:rsid w:val="00A80376"/>
    <w:rsid w:val="00A81373"/>
    <w:rsid w:val="00A95EE1"/>
    <w:rsid w:val="00AA2226"/>
    <w:rsid w:val="00AE6B38"/>
    <w:rsid w:val="00B24A1C"/>
    <w:rsid w:val="00B26DFC"/>
    <w:rsid w:val="00B46D54"/>
    <w:rsid w:val="00B60659"/>
    <w:rsid w:val="00B81515"/>
    <w:rsid w:val="00B82D4F"/>
    <w:rsid w:val="00B845B4"/>
    <w:rsid w:val="00B84E43"/>
    <w:rsid w:val="00BA688C"/>
    <w:rsid w:val="00BB0029"/>
    <w:rsid w:val="00BC6FCC"/>
    <w:rsid w:val="00BD3029"/>
    <w:rsid w:val="00BF0EBC"/>
    <w:rsid w:val="00BF574D"/>
    <w:rsid w:val="00C04440"/>
    <w:rsid w:val="00C07C5F"/>
    <w:rsid w:val="00C473AB"/>
    <w:rsid w:val="00C60509"/>
    <w:rsid w:val="00C60DFF"/>
    <w:rsid w:val="00CA3E1F"/>
    <w:rsid w:val="00CD1C7C"/>
    <w:rsid w:val="00CF1019"/>
    <w:rsid w:val="00D008F8"/>
    <w:rsid w:val="00D17745"/>
    <w:rsid w:val="00D2306E"/>
    <w:rsid w:val="00D2495F"/>
    <w:rsid w:val="00D30B2C"/>
    <w:rsid w:val="00D45E8B"/>
    <w:rsid w:val="00D475D1"/>
    <w:rsid w:val="00D603B1"/>
    <w:rsid w:val="00D6241C"/>
    <w:rsid w:val="00D669CD"/>
    <w:rsid w:val="00D702D9"/>
    <w:rsid w:val="00DB6FF9"/>
    <w:rsid w:val="00DD2E07"/>
    <w:rsid w:val="00DD5323"/>
    <w:rsid w:val="00DE18DE"/>
    <w:rsid w:val="00E25F1C"/>
    <w:rsid w:val="00E268EB"/>
    <w:rsid w:val="00E3227E"/>
    <w:rsid w:val="00E4164C"/>
    <w:rsid w:val="00E465CD"/>
    <w:rsid w:val="00E61A48"/>
    <w:rsid w:val="00E97AB0"/>
    <w:rsid w:val="00EC56A3"/>
    <w:rsid w:val="00ED68D8"/>
    <w:rsid w:val="00F00FF2"/>
    <w:rsid w:val="00F0338F"/>
    <w:rsid w:val="00F131DA"/>
    <w:rsid w:val="00F16C63"/>
    <w:rsid w:val="00F26DC4"/>
    <w:rsid w:val="00F4085B"/>
    <w:rsid w:val="00F47CFE"/>
    <w:rsid w:val="00F53AEA"/>
    <w:rsid w:val="00F5766B"/>
    <w:rsid w:val="00F616B1"/>
    <w:rsid w:val="00F65EDE"/>
    <w:rsid w:val="00F729A7"/>
    <w:rsid w:val="00F74BD1"/>
    <w:rsid w:val="00F90FDF"/>
    <w:rsid w:val="00F92A46"/>
    <w:rsid w:val="00FA39DE"/>
    <w:rsid w:val="00FA4B67"/>
    <w:rsid w:val="00FB7C26"/>
    <w:rsid w:val="00FD383A"/>
    <w:rsid w:val="00FD4B3C"/>
    <w:rsid w:val="00FE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E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E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E1B"/>
    <w:pPr>
      <w:spacing w:after="200" w:line="240" w:lineRule="auto"/>
    </w:pPr>
    <w:rPr>
      <w:iCs/>
      <w:color w:val="000000" w:themeColor="text1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E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E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E1B"/>
    <w:pPr>
      <w:spacing w:after="200" w:line="240" w:lineRule="auto"/>
    </w:pPr>
    <w:rPr>
      <w:iCs/>
      <w:color w:val="000000" w:themeColor="text1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6-24T08:49:00Z</dcterms:created>
  <dcterms:modified xsi:type="dcterms:W3CDTF">2022-06-24T08:49:00Z</dcterms:modified>
</cp:coreProperties>
</file>